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4CEA7" w14:textId="0E1D27DF" w:rsidR="00CF358F" w:rsidRPr="00D00A0C" w:rsidRDefault="00D00A0C" w:rsidP="00CF358F">
      <w:pPr>
        <w:widowControl w:val="0"/>
        <w:autoSpaceDE w:val="0"/>
        <w:autoSpaceDN w:val="0"/>
        <w:spacing w:after="200" w:line="480" w:lineRule="auto"/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DIGITAL CONTENT</w:t>
      </w:r>
      <w:r w:rsidR="00CF358F" w:rsidRPr="00CF35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CF358F" w:rsidRPr="00D00A0C"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  <w:t xml:space="preserve"> </w:t>
      </w:r>
      <w:r w:rsidR="00CF358F" w:rsidRPr="00D00A0C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Prevalence of birth outcomes among women from</w:t>
      </w:r>
      <w:r w:rsidR="00CF358F" w:rsidRPr="00D00A0C"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  <w:t xml:space="preserve"> Kilifi, Siaya and Nairobi in Kenya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320"/>
        <w:gridCol w:w="1440"/>
        <w:gridCol w:w="1700"/>
        <w:gridCol w:w="1440"/>
        <w:gridCol w:w="1640"/>
        <w:gridCol w:w="1100"/>
      </w:tblGrid>
      <w:tr w:rsidR="00CF358F" w:rsidRPr="00CF358F" w14:paraId="58469BAC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EE8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8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F3A3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</w:t>
            </w: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articipating Surveillance Si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8762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AC46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F358F" w:rsidRPr="00CF358F" w14:paraId="4FF7F9E9" w14:textId="77777777" w:rsidTr="002575E6">
        <w:trPr>
          <w:trHeight w:val="29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EFB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 outcomes characteristics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CE742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lifi</w:t>
            </w:r>
          </w:p>
          <w:p w14:paraId="334BCD7F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594)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17513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embo, Siaya</w:t>
            </w:r>
          </w:p>
          <w:p w14:paraId="5F944B4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029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19C76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Kibera, Nairobi </w:t>
            </w:r>
          </w:p>
          <w:p w14:paraId="1302982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079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2CCD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participants</w:t>
            </w:r>
          </w:p>
          <w:p w14:paraId="4BC8CC9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27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769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5F30E942" w14:textId="77777777" w:rsidTr="002575E6">
        <w:trPr>
          <w:trHeight w:val="45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3A14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301AAF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C8A81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A7C63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2AFD0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FB43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2 P value</w:t>
            </w:r>
          </w:p>
        </w:tc>
      </w:tr>
      <w:tr w:rsidR="00CF358F" w:rsidRPr="00CF358F" w14:paraId="7C10BD68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175E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5BCA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1EA2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1354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5035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CE1D6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1954C851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49E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C869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0A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7E0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428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40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775414C5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7B0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 outco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C5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(6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38E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3(6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39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4 (80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B1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4(70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DB9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F358F" w:rsidRPr="00CF358F" w14:paraId="1038A1A6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DBF6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verse outco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AE28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(38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349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(33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224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 (19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CC9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8 (29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ECC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F358F" w:rsidRPr="00CF358F" w14:paraId="29BD5D34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28C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 weigh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0F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EE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06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B00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03A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58F" w:rsidRPr="00CF358F" w14:paraId="35190ED5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6D3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birthweight &lt;2.5k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18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1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E7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(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46F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 (1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D8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 (11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E9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F358F" w:rsidRPr="00CF358F" w14:paraId="7360C802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D70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 weight &gt;=2.5k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CC4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 (8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9F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 (7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B85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8 (8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2C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1 (82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52A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2006467D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E71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not availab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83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BB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 (1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D28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4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439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 (6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B25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F358F" w:rsidRPr="00CF358F" w14:paraId="50262773" w14:textId="77777777" w:rsidTr="002575E6">
        <w:trPr>
          <w:trHeight w:val="29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FA8F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term birth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EE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EC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45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F2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62F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496A375E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407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 (&lt;37 week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FF5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2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B2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 (2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E48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4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2F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 (15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97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F358F" w:rsidRPr="00CF358F" w14:paraId="7769B97F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E28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(&gt;=37 week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C3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 (72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8E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 (6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3A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2 (62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18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7 (6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4C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66BDE306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32DA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not availab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67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E85C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 (1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F3C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 (33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EC4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6 (19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E30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F358F" w:rsidRPr="00CF358F" w14:paraId="1A610505" w14:textId="77777777" w:rsidTr="002575E6">
        <w:trPr>
          <w:trHeight w:val="29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3D7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ill birth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15E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36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2822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9683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A96" w14:textId="77777777" w:rsidR="00CF358F" w:rsidRPr="00CF358F" w:rsidRDefault="00CF358F" w:rsidP="00CF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6DD9FEBD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533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930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DB0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16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E5C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D1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CF358F" w:rsidRPr="00CF358F" w14:paraId="53561B58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E869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C796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1 (99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ADF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6 (97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D85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4 (98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104C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1 (98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EECE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F358F" w:rsidRPr="00CF358F" w14:paraId="34B5BEEB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3D5E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croso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3E9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8AB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F7E3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90A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31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58F" w:rsidRPr="00CF358F" w14:paraId="26BF39AB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A0DFF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43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C3B9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56D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412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86F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F358F" w:rsidRPr="00CF358F" w14:paraId="7959F7C7" w14:textId="77777777" w:rsidTr="002575E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42BD1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AA78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 (9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A9D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8 (8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DE4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1 (9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4A0A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9 (89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CAC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F358F" w:rsidRPr="00CF358F" w14:paraId="4BDA57AD" w14:textId="77777777" w:rsidTr="002575E6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92E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not avail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099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109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 (1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2F92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4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CF27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 (6.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E035" w14:textId="77777777" w:rsidR="00CF358F" w:rsidRPr="00CF358F" w:rsidRDefault="00CF358F" w:rsidP="00CF3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12625C98" w14:textId="77777777" w:rsidR="00CF358F" w:rsidRPr="00CF358F" w:rsidRDefault="00CF358F" w:rsidP="00CF358F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1911DE" w14:textId="77777777" w:rsidR="00197EAC" w:rsidRDefault="00197EAC"/>
    <w:sectPr w:rsidR="00197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58F"/>
    <w:rsid w:val="00197EAC"/>
    <w:rsid w:val="002C7DBF"/>
    <w:rsid w:val="002E1CF4"/>
    <w:rsid w:val="003636C1"/>
    <w:rsid w:val="00753B00"/>
    <w:rsid w:val="007C113B"/>
    <w:rsid w:val="00C30725"/>
    <w:rsid w:val="00CF358F"/>
    <w:rsid w:val="00D00A0C"/>
    <w:rsid w:val="00F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EC296"/>
  <w15:chartTrackingRefBased/>
  <w15:docId w15:val="{89866B52-4E0F-4430-80C0-1B7F6D2B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5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26:00Z</dcterms:created>
  <dcterms:modified xsi:type="dcterms:W3CDTF">2024-11-01T14:26:00Z</dcterms:modified>
</cp:coreProperties>
</file>